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Wintonotitan wattsi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12. Chevron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  <w:gridCol w:w="2132"/>
      </w:tblGrid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vr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o-ventral Length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o-posterior length.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.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+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+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+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+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+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7:00Z</dcterms:created>
  <dc:creator> </dc:creator>
  <dc:description/>
  <cp:keywords/>
  <dc:language>en-US</dc:language>
  <cp:lastModifiedBy> </cp:lastModifiedBy>
  <dcterms:modified xsi:type="dcterms:W3CDTF">2009-06-23T14:12:00Z</dcterms:modified>
  <cp:revision>1</cp:revision>
  <dc:subject/>
  <dc:title>Wintonotitan wattsi</dc:title>
</cp:coreProperties>
</file>